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2443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2</w:t>
      </w:r>
    </w:p>
    <w:p w14:paraId="2874BB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eastAsia"/>
          <w:color w:val="auto"/>
          <w:position w:val="-3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set them equal to zero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the articl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e can get:</w:t>
      </w:r>
    </w:p>
    <w:p w14:paraId="4C96E63E">
      <w:pPr>
        <w:ind w:firstLine="3150" w:firstLineChars="15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37" o:spt="75" type="#_x0000_t75" style="height:48.35pt;width:98.8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3)</w:t>
      </w:r>
    </w:p>
    <w:p w14:paraId="46BEF8E7">
      <w:pPr>
        <w:ind w:firstLine="3150" w:firstLineChars="15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38" o:spt="75" type="#_x0000_t75" style="height:48.35pt;width:102.2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4)</w:t>
      </w:r>
    </w:p>
    <w:p w14:paraId="20F181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position w:val="-132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 w14:paraId="7449C4FA">
      <w:pPr>
        <w:ind w:firstLine="1050" w:firstLineChars="5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32"/>
          <w:szCs w:val="21"/>
        </w:rPr>
        <w:object>
          <v:shape id="_x0000_i1039" o:spt="75" type="#_x0000_t75" style="height:130.9pt;width:276.3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32"/>
          <w:szCs w:val="21"/>
          <w:lang w:val="en-US" w:eastAsia="zh-CN"/>
        </w:rPr>
        <w:t xml:space="preserve">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5)</w:t>
      </w:r>
    </w:p>
    <w:p w14:paraId="6E7980EF">
      <w:pPr>
        <w:ind w:firstLine="1260" w:firstLineChars="6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32"/>
          <w:szCs w:val="21"/>
        </w:rPr>
        <w:object>
          <v:shape id="_x0000_i1040" o:spt="75" type="#_x0000_t75" style="height:130.9pt;width:281.4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32"/>
          <w:szCs w:val="21"/>
          <w:lang w:val="en-US" w:eastAsia="zh-CN"/>
        </w:rPr>
        <w:t xml:space="preserve">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6)</w:t>
      </w:r>
    </w:p>
    <w:p w14:paraId="729C317D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spacing w:line="240" w:lineRule="auto"/>
        <w:ind w:firstLine="420" w:firstLineChars="200"/>
        <w:textAlignment w:val="auto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12"/>
          <w:szCs w:val="21"/>
        </w:rPr>
        <w:object>
          <v:shape id="_x0000_i1041" o:spt="75" type="#_x0000_t75" style="height:19pt;width:72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color w:val="auto"/>
          <w:position w:val="-12"/>
          <w:szCs w:val="21"/>
        </w:rPr>
        <w:object>
          <v:shape id="_x0000_i1042" o:spt="75" type="#_x0000_t75" style="height:19pt;width:75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12B29AE5">
      <w:pPr>
        <w:ind w:firstLine="840" w:firstLineChars="4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64"/>
          <w:szCs w:val="21"/>
        </w:rPr>
        <w:object>
          <v:shape id="_x0000_i1043" o:spt="75" type="#_x0000_t75" style="height:161.8pt;width:328.2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KSEE3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64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7)</w:t>
      </w:r>
    </w:p>
    <w:p w14:paraId="0DF9097F">
      <w:pPr>
        <w:ind w:firstLine="630" w:firstLineChars="3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64"/>
          <w:szCs w:val="21"/>
        </w:rPr>
        <w:object>
          <v:shape id="_x0000_i1044" o:spt="75" type="#_x0000_t75" style="height:161.85pt;width:329.2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KSEE3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64"/>
          <w:szCs w:val="21"/>
          <w:lang w:val="en-US" w:eastAsia="zh-CN"/>
        </w:rPr>
        <w:t xml:space="preserve">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8)</w:t>
      </w:r>
    </w:p>
    <w:p w14:paraId="27B1D0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114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4F8BBBDA">
      <w:pPr>
        <w:ind w:firstLine="210" w:firstLineChars="1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14"/>
          <w:szCs w:val="21"/>
        </w:rPr>
        <w:object>
          <v:shape id="_x0000_i1045" o:spt="75" type="#_x0000_t75" style="height:114.25pt;width:369.2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KSEE3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14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9)</w:t>
      </w:r>
    </w:p>
    <w:p w14:paraId="520553FF">
      <w:pPr>
        <w:ind w:firstLine="210" w:firstLineChars="1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14"/>
          <w:szCs w:val="21"/>
        </w:rPr>
        <w:object>
          <v:shape id="_x0000_i1046" o:spt="75" type="#_x0000_t75" style="height:114.25pt;width:373.55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KSEE3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14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0)</w:t>
      </w:r>
    </w:p>
    <w:p w14:paraId="62149A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006FAB37">
      <w:pPr>
        <w:ind w:firstLine="3150" w:firstLineChars="15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47" o:spt="75" type="#_x0000_t75" style="height:47.4pt;width:103.9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1)</w:t>
      </w:r>
    </w:p>
    <w:p w14:paraId="115797B9">
      <w:pPr>
        <w:ind w:firstLine="3150" w:firstLineChars="1500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48" o:spt="75" type="#_x0000_t75" style="height:47.4pt;width:106.45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2)</w:t>
      </w:r>
    </w:p>
    <w:p w14:paraId="6284EF2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000000"/>
    <w:rsid w:val="06122428"/>
    <w:rsid w:val="44FC6EC1"/>
    <w:rsid w:val="76CE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8</Words>
  <Characters>392</Characters>
  <Lines>0</Lines>
  <Paragraphs>0</Paragraphs>
  <TotalTime>0</TotalTime>
  <ScaleCrop>false</ScaleCrop>
  <LinksUpToDate>false</LinksUpToDate>
  <CharactersWithSpaces>59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21:00Z</dcterms:created>
  <dc:creator>27449</dc:creator>
  <cp:lastModifiedBy>Bai Y</cp:lastModifiedBy>
  <dcterms:modified xsi:type="dcterms:W3CDTF">2024-08-21T22:3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484736EEB2B4ABF82ED22256C0AADF5_12</vt:lpwstr>
  </property>
</Properties>
</file>